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8E4" w:rsidRDefault="00CC6791">
      <w:r w:rsidRPr="00CC6791">
        <w:drawing>
          <wp:inline distT="0" distB="0" distL="0" distR="0">
            <wp:extent cx="5943600" cy="3296857"/>
            <wp:effectExtent l="19050" t="0" r="19050" b="0"/>
            <wp:docPr id="4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C6791" w:rsidRDefault="00CC6791" w:rsidP="00CC6791">
      <w:pPr>
        <w:tabs>
          <w:tab w:val="left" w:pos="7200"/>
        </w:tabs>
        <w:spacing w:line="480" w:lineRule="auto"/>
      </w:pPr>
      <w:r w:rsidRPr="0060479F">
        <w:t>Figure S</w:t>
      </w:r>
      <w:r>
        <w:t>3:</w:t>
      </w:r>
      <w:r w:rsidRPr="0060479F">
        <w:t xml:space="preserve"> Differentially abun</w:t>
      </w:r>
      <w:r>
        <w:t>dant OTUs in Bet Dagan soil</w:t>
      </w:r>
      <w:r w:rsidRPr="0060479F">
        <w:t xml:space="preserve">. The description </w:t>
      </w:r>
      <w:r>
        <w:t>of</w:t>
      </w:r>
      <w:r w:rsidRPr="0060479F">
        <w:t xml:space="preserve"> treatments </w:t>
      </w:r>
      <w:r>
        <w:t xml:space="preserve">that </w:t>
      </w:r>
      <w:r w:rsidRPr="0060479F">
        <w:t xml:space="preserve">are significantly different (p&lt;0.05) in the different OTUs are presented in Table </w:t>
      </w:r>
      <w:r>
        <w:t>S1.</w:t>
      </w:r>
    </w:p>
    <w:p w:rsidR="00CC6791" w:rsidRDefault="00CC6791"/>
    <w:sectPr w:rsidR="00CC6791" w:rsidSect="00EC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6791"/>
    <w:rsid w:val="00295CAA"/>
    <w:rsid w:val="00717B9A"/>
    <w:rsid w:val="00CC6791"/>
    <w:rsid w:val="00EC6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7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tudents\sammy\Nano%20particles\nano.final.an.subsamp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9.2931156223806349E-2"/>
          <c:y val="6.3540302602563395E-2"/>
          <c:w val="0.75787142095554683"/>
          <c:h val="0.61025501142611482"/>
        </c:manualLayout>
      </c:layout>
      <c:barChart>
        <c:barDir val="col"/>
        <c:grouping val="clustered"/>
        <c:ser>
          <c:idx val="0"/>
          <c:order val="0"/>
          <c:tx>
            <c:strRef>
              <c:f>'BD otus affected'!$B$27</c:f>
              <c:strCache>
                <c:ptCount val="1"/>
                <c:pt idx="0">
                  <c:v>Control</c:v>
                </c:pt>
              </c:strCache>
            </c:strRef>
          </c:tx>
          <c:errBars>
            <c:errBarType val="both"/>
            <c:errValType val="cust"/>
            <c:plus>
              <c:numRef>
                <c:f>'BD otus affected'!$C$28:$U$28</c:f>
                <c:numCache>
                  <c:formatCode>General</c:formatCode>
                  <c:ptCount val="19"/>
                  <c:pt idx="0">
                    <c:v>3.761100969131256E-3</c:v>
                  </c:pt>
                  <c:pt idx="1">
                    <c:v>2.1626860902590549E-2</c:v>
                  </c:pt>
                  <c:pt idx="2">
                    <c:v>3.1970418897787393E-2</c:v>
                  </c:pt>
                  <c:pt idx="3">
                    <c:v>9.3974491219693079E-4</c:v>
                  </c:pt>
                  <c:pt idx="4">
                    <c:v>3.7611009691312599E-3</c:v>
                  </c:pt>
                  <c:pt idx="5">
                    <c:v>2.8213560569343436E-3</c:v>
                  </c:pt>
                  <c:pt idx="6">
                    <c:v>5.6420050070874464E-3</c:v>
                  </c:pt>
                  <c:pt idx="7">
                    <c:v>1.3164206945349958E-2</c:v>
                  </c:pt>
                  <c:pt idx="8">
                    <c:v>5.6420050070874472E-3</c:v>
                  </c:pt>
                  <c:pt idx="9">
                    <c:v>1.0342850888415706E-2</c:v>
                  </c:pt>
                  <c:pt idx="10">
                    <c:v>1.2223754926371844E-2</c:v>
                  </c:pt>
                  <c:pt idx="11">
                    <c:v>1.8809040379562238E-3</c:v>
                  </c:pt>
                  <c:pt idx="12">
                    <c:v>6.5824570260655732E-3</c:v>
                  </c:pt>
                  <c:pt idx="13">
                    <c:v>4.7015529881093846E-3</c:v>
                  </c:pt>
                  <c:pt idx="14">
                    <c:v>9.4031059762187553E-3</c:v>
                  </c:pt>
                  <c:pt idx="15">
                    <c:v>9.4045201897811025E-4</c:v>
                  </c:pt>
                  <c:pt idx="16">
                    <c:v>2.8213560569343406E-3</c:v>
                  </c:pt>
                  <c:pt idx="17">
                    <c:v>2.8206489501531374E-3</c:v>
                  </c:pt>
                  <c:pt idx="18">
                    <c:v>0</c:v>
                  </c:pt>
                </c:numCache>
              </c:numRef>
            </c:plus>
            <c:minus>
              <c:numRef>
                <c:f>'BD otus affected'!$C$28:$U$28</c:f>
                <c:numCache>
                  <c:formatCode>General</c:formatCode>
                  <c:ptCount val="19"/>
                  <c:pt idx="0">
                    <c:v>3.761100969131256E-3</c:v>
                  </c:pt>
                  <c:pt idx="1">
                    <c:v>2.1626860902590549E-2</c:v>
                  </c:pt>
                  <c:pt idx="2">
                    <c:v>3.1970418897787393E-2</c:v>
                  </c:pt>
                  <c:pt idx="3">
                    <c:v>9.3974491219693079E-4</c:v>
                  </c:pt>
                  <c:pt idx="4">
                    <c:v>3.7611009691312599E-3</c:v>
                  </c:pt>
                  <c:pt idx="5">
                    <c:v>2.8213560569343436E-3</c:v>
                  </c:pt>
                  <c:pt idx="6">
                    <c:v>5.6420050070874464E-3</c:v>
                  </c:pt>
                  <c:pt idx="7">
                    <c:v>1.3164206945349958E-2</c:v>
                  </c:pt>
                  <c:pt idx="8">
                    <c:v>5.6420050070874472E-3</c:v>
                  </c:pt>
                  <c:pt idx="9">
                    <c:v>1.0342850888415706E-2</c:v>
                  </c:pt>
                  <c:pt idx="10">
                    <c:v>1.2223754926371844E-2</c:v>
                  </c:pt>
                  <c:pt idx="11">
                    <c:v>1.8809040379562238E-3</c:v>
                  </c:pt>
                  <c:pt idx="12">
                    <c:v>6.5824570260655732E-3</c:v>
                  </c:pt>
                  <c:pt idx="13">
                    <c:v>4.7015529881093846E-3</c:v>
                  </c:pt>
                  <c:pt idx="14">
                    <c:v>9.4031059762187553E-3</c:v>
                  </c:pt>
                  <c:pt idx="15">
                    <c:v>9.4045201897811025E-4</c:v>
                  </c:pt>
                  <c:pt idx="16">
                    <c:v>2.8213560569343406E-3</c:v>
                  </c:pt>
                  <c:pt idx="17">
                    <c:v>2.8206489501531374E-3</c:v>
                  </c:pt>
                  <c:pt idx="18">
                    <c:v>0</c:v>
                  </c:pt>
                </c:numCache>
              </c:numRef>
            </c:minus>
          </c:errBars>
          <c:cat>
            <c:strRef>
              <c:f>'BD otus affected'!$C$37:$U$37</c:f>
              <c:strCache>
                <c:ptCount val="19"/>
                <c:pt idx="0">
                  <c:v>1-Bacillales</c:v>
                </c:pt>
                <c:pt idx="1">
                  <c:v>2-Rhizobiales</c:v>
                </c:pt>
                <c:pt idx="2">
                  <c:v>3-Sphingobacteriaceae</c:v>
                </c:pt>
                <c:pt idx="3">
                  <c:v>4-Bacillus</c:v>
                </c:pt>
                <c:pt idx="4">
                  <c:v>6-Rhodobacteraceae</c:v>
                </c:pt>
                <c:pt idx="5">
                  <c:v>7-Lysobacter</c:v>
                </c:pt>
                <c:pt idx="6">
                  <c:v>9-Comamonadaceae</c:v>
                </c:pt>
                <c:pt idx="7">
                  <c:v>11-Oxalobacteraceae</c:v>
                </c:pt>
                <c:pt idx="8">
                  <c:v>14-Xanthomonadaceae</c:v>
                </c:pt>
                <c:pt idx="9">
                  <c:v>16-Sphingomonas</c:v>
                </c:pt>
                <c:pt idx="10">
                  <c:v>18-Ammoniphilus</c:v>
                </c:pt>
                <c:pt idx="11">
                  <c:v>28-Chitinophaga</c:v>
                </c:pt>
                <c:pt idx="12">
                  <c:v>40-Bacillaceae</c:v>
                </c:pt>
                <c:pt idx="13">
                  <c:v>43-Rubrobacter</c:v>
                </c:pt>
                <c:pt idx="14">
                  <c:v>45-Chitinophagaceae</c:v>
                </c:pt>
                <c:pt idx="15">
                  <c:v>48-Clostridiales</c:v>
                </c:pt>
                <c:pt idx="16">
                  <c:v>126-Bacillales</c:v>
                </c:pt>
                <c:pt idx="17">
                  <c:v>153-Clostridium</c:v>
                </c:pt>
                <c:pt idx="18">
                  <c:v>584-Bacillales</c:v>
                </c:pt>
              </c:strCache>
            </c:strRef>
          </c:cat>
          <c:val>
            <c:numRef>
              <c:f>'BD otus affected'!$C$27:$U$27</c:f>
              <c:numCache>
                <c:formatCode>General</c:formatCode>
                <c:ptCount val="19"/>
                <c:pt idx="0">
                  <c:v>6.1170499999999996E-2</c:v>
                </c:pt>
                <c:pt idx="1">
                  <c:v>7.7792500000000347E-2</c:v>
                </c:pt>
                <c:pt idx="2">
                  <c:v>4.521250000000003E-2</c:v>
                </c:pt>
                <c:pt idx="3">
                  <c:v>3.3245000000000093E-3</c:v>
                </c:pt>
                <c:pt idx="4">
                  <c:v>2.6595000000000052E-3</c:v>
                </c:pt>
                <c:pt idx="5">
                  <c:v>5.9840000000000188E-3</c:v>
                </c:pt>
                <c:pt idx="6">
                  <c:v>7.9785000000000134E-3</c:v>
                </c:pt>
                <c:pt idx="7">
                  <c:v>2.7925500000000002E-2</c:v>
                </c:pt>
                <c:pt idx="8">
                  <c:v>5.3195000000000022E-3</c:v>
                </c:pt>
                <c:pt idx="9">
                  <c:v>1.6622500000000078E-2</c:v>
                </c:pt>
                <c:pt idx="10">
                  <c:v>1.3962500000000077E-2</c:v>
                </c:pt>
                <c:pt idx="11">
                  <c:v>1.8617000000000015E-2</c:v>
                </c:pt>
                <c:pt idx="12">
                  <c:v>8.6435000000000227E-3</c:v>
                </c:pt>
                <c:pt idx="13">
                  <c:v>1.3962500000000069E-2</c:v>
                </c:pt>
                <c:pt idx="14">
                  <c:v>1.1968000000000046E-2</c:v>
                </c:pt>
                <c:pt idx="15">
                  <c:v>1.9950000000000081E-3</c:v>
                </c:pt>
                <c:pt idx="16">
                  <c:v>7.3140000000000011E-3</c:v>
                </c:pt>
                <c:pt idx="17">
                  <c:v>3.3245000000000093E-3</c:v>
                </c:pt>
                <c:pt idx="18">
                  <c:v>0</c:v>
                </c:pt>
              </c:numCache>
            </c:numRef>
          </c:val>
        </c:ser>
        <c:ser>
          <c:idx val="1"/>
          <c:order val="1"/>
          <c:tx>
            <c:strRef>
              <c:f>'BD otus affected'!$B$29</c:f>
              <c:strCache>
                <c:ptCount val="1"/>
                <c:pt idx="0">
                  <c:v>CuO 0.1%</c:v>
                </c:pt>
              </c:strCache>
            </c:strRef>
          </c:tx>
          <c:errBars>
            <c:errBarType val="both"/>
            <c:errValType val="cust"/>
            <c:plus>
              <c:numRef>
                <c:f>'BD otus affected'!$C$30:$U$30</c:f>
                <c:numCache>
                  <c:formatCode>General</c:formatCode>
                  <c:ptCount val="19"/>
                  <c:pt idx="0">
                    <c:v>9.4045201897810743E-4</c:v>
                  </c:pt>
                  <c:pt idx="1">
                    <c:v>1.8809040379562209E-3</c:v>
                  </c:pt>
                  <c:pt idx="2">
                    <c:v>2.8213560569343367E-3</c:v>
                  </c:pt>
                  <c:pt idx="3">
                    <c:v>0</c:v>
                  </c:pt>
                  <c:pt idx="4">
                    <c:v>1.8809040379562248E-3</c:v>
                  </c:pt>
                  <c:pt idx="5">
                    <c:v>2.8206489501531374E-3</c:v>
                  </c:pt>
                  <c:pt idx="6">
                    <c:v>3.7611009691312616E-3</c:v>
                  </c:pt>
                  <c:pt idx="7">
                    <c:v>5.6412979003062904E-3</c:v>
                  </c:pt>
                  <c:pt idx="8">
                    <c:v>2.8206489501531365E-3</c:v>
                  </c:pt>
                  <c:pt idx="9">
                    <c:v>9.4045201897811025E-4</c:v>
                  </c:pt>
                  <c:pt idx="10">
                    <c:v>1.8809040379562238E-3</c:v>
                  </c:pt>
                  <c:pt idx="11">
                    <c:v>2.0686408883612454E-2</c:v>
                  </c:pt>
                  <c:pt idx="12">
                    <c:v>0</c:v>
                  </c:pt>
                  <c:pt idx="13">
                    <c:v>4.7015529881093802E-3</c:v>
                  </c:pt>
                  <c:pt idx="14">
                    <c:v>9.4031059762187483E-3</c:v>
                  </c:pt>
                  <c:pt idx="15">
                    <c:v>6.5817499192844242E-3</c:v>
                  </c:pt>
                  <c:pt idx="16">
                    <c:v>9.3974491219693079E-4</c:v>
                  </c:pt>
                  <c:pt idx="17">
                    <c:v>9.3974491219693079E-4</c:v>
                  </c:pt>
                  <c:pt idx="18">
                    <c:v>0</c:v>
                  </c:pt>
                </c:numCache>
              </c:numRef>
            </c:plus>
            <c:minus>
              <c:numRef>
                <c:f>'BD otus affected'!$C$30:$U$30</c:f>
                <c:numCache>
                  <c:formatCode>General</c:formatCode>
                  <c:ptCount val="19"/>
                  <c:pt idx="0">
                    <c:v>9.4045201897810743E-4</c:v>
                  </c:pt>
                  <c:pt idx="1">
                    <c:v>1.8809040379562209E-3</c:v>
                  </c:pt>
                  <c:pt idx="2">
                    <c:v>2.8213560569343367E-3</c:v>
                  </c:pt>
                  <c:pt idx="3">
                    <c:v>0</c:v>
                  </c:pt>
                  <c:pt idx="4">
                    <c:v>1.8809040379562248E-3</c:v>
                  </c:pt>
                  <c:pt idx="5">
                    <c:v>2.8206489501531374E-3</c:v>
                  </c:pt>
                  <c:pt idx="6">
                    <c:v>3.7611009691312616E-3</c:v>
                  </c:pt>
                  <c:pt idx="7">
                    <c:v>5.6412979003062904E-3</c:v>
                  </c:pt>
                  <c:pt idx="8">
                    <c:v>2.8206489501531365E-3</c:v>
                  </c:pt>
                  <c:pt idx="9">
                    <c:v>9.4045201897811025E-4</c:v>
                  </c:pt>
                  <c:pt idx="10">
                    <c:v>1.8809040379562238E-3</c:v>
                  </c:pt>
                  <c:pt idx="11">
                    <c:v>2.0686408883612454E-2</c:v>
                  </c:pt>
                  <c:pt idx="12">
                    <c:v>0</c:v>
                  </c:pt>
                  <c:pt idx="13">
                    <c:v>4.7015529881093802E-3</c:v>
                  </c:pt>
                  <c:pt idx="14">
                    <c:v>9.4031059762187483E-3</c:v>
                  </c:pt>
                  <c:pt idx="15">
                    <c:v>6.5817499192844242E-3</c:v>
                  </c:pt>
                  <c:pt idx="16">
                    <c:v>9.3974491219693079E-4</c:v>
                  </c:pt>
                  <c:pt idx="17">
                    <c:v>9.3974491219693079E-4</c:v>
                  </c:pt>
                  <c:pt idx="18">
                    <c:v>0</c:v>
                  </c:pt>
                </c:numCache>
              </c:numRef>
            </c:minus>
          </c:errBars>
          <c:cat>
            <c:strRef>
              <c:f>'BD otus affected'!$C$37:$U$37</c:f>
              <c:strCache>
                <c:ptCount val="19"/>
                <c:pt idx="0">
                  <c:v>1-Bacillales</c:v>
                </c:pt>
                <c:pt idx="1">
                  <c:v>2-Rhizobiales</c:v>
                </c:pt>
                <c:pt idx="2">
                  <c:v>3-Sphingobacteriaceae</c:v>
                </c:pt>
                <c:pt idx="3">
                  <c:v>4-Bacillus</c:v>
                </c:pt>
                <c:pt idx="4">
                  <c:v>6-Rhodobacteraceae</c:v>
                </c:pt>
                <c:pt idx="5">
                  <c:v>7-Lysobacter</c:v>
                </c:pt>
                <c:pt idx="6">
                  <c:v>9-Comamonadaceae</c:v>
                </c:pt>
                <c:pt idx="7">
                  <c:v>11-Oxalobacteraceae</c:v>
                </c:pt>
                <c:pt idx="8">
                  <c:v>14-Xanthomonadaceae</c:v>
                </c:pt>
                <c:pt idx="9">
                  <c:v>16-Sphingomonas</c:v>
                </c:pt>
                <c:pt idx="10">
                  <c:v>18-Ammoniphilus</c:v>
                </c:pt>
                <c:pt idx="11">
                  <c:v>28-Chitinophaga</c:v>
                </c:pt>
                <c:pt idx="12">
                  <c:v>40-Bacillaceae</c:v>
                </c:pt>
                <c:pt idx="13">
                  <c:v>43-Rubrobacter</c:v>
                </c:pt>
                <c:pt idx="14">
                  <c:v>45-Chitinophagaceae</c:v>
                </c:pt>
                <c:pt idx="15">
                  <c:v>48-Clostridiales</c:v>
                </c:pt>
                <c:pt idx="16">
                  <c:v>126-Bacillales</c:v>
                </c:pt>
                <c:pt idx="17">
                  <c:v>153-Clostridium</c:v>
                </c:pt>
                <c:pt idx="18">
                  <c:v>584-Bacillales</c:v>
                </c:pt>
              </c:strCache>
            </c:strRef>
          </c:cat>
          <c:val>
            <c:numRef>
              <c:f>'BD otus affected'!$C$29:$U$29</c:f>
              <c:numCache>
                <c:formatCode>General</c:formatCode>
                <c:ptCount val="19"/>
                <c:pt idx="0">
                  <c:v>1.9282000000000066E-2</c:v>
                </c:pt>
                <c:pt idx="1">
                  <c:v>5.0532000000000132E-2</c:v>
                </c:pt>
                <c:pt idx="2">
                  <c:v>1.7952000000000006E-2</c:v>
                </c:pt>
                <c:pt idx="3">
                  <c:v>0</c:v>
                </c:pt>
                <c:pt idx="4">
                  <c:v>1.3300000000000065E-3</c:v>
                </c:pt>
                <c:pt idx="5">
                  <c:v>3.3245000000000093E-3</c:v>
                </c:pt>
                <c:pt idx="6">
                  <c:v>3.9895000000000052E-3</c:v>
                </c:pt>
                <c:pt idx="7">
                  <c:v>1.1968000000000043E-2</c:v>
                </c:pt>
                <c:pt idx="8">
                  <c:v>4.6545000000000007E-3</c:v>
                </c:pt>
                <c:pt idx="9">
                  <c:v>7.3140000000000019E-3</c:v>
                </c:pt>
                <c:pt idx="10">
                  <c:v>7.9790000000000433E-3</c:v>
                </c:pt>
                <c:pt idx="11">
                  <c:v>5.1861500000000012E-2</c:v>
                </c:pt>
                <c:pt idx="12">
                  <c:v>1.3300000000000065E-3</c:v>
                </c:pt>
                <c:pt idx="13">
                  <c:v>2.8590499999999967E-2</c:v>
                </c:pt>
                <c:pt idx="14">
                  <c:v>2.5266000000000011E-2</c:v>
                </c:pt>
                <c:pt idx="15">
                  <c:v>7.3140000000000011E-3</c:v>
                </c:pt>
                <c:pt idx="16">
                  <c:v>3.3245000000000093E-3</c:v>
                </c:pt>
                <c:pt idx="17">
                  <c:v>2.8590499999999967E-2</c:v>
                </c:pt>
                <c:pt idx="18">
                  <c:v>0</c:v>
                </c:pt>
              </c:numCache>
            </c:numRef>
          </c:val>
        </c:ser>
        <c:ser>
          <c:idx val="2"/>
          <c:order val="2"/>
          <c:tx>
            <c:strRef>
              <c:f>'BD otus affected'!$B$31</c:f>
              <c:strCache>
                <c:ptCount val="1"/>
                <c:pt idx="0">
                  <c:v>CuO 1%</c:v>
                </c:pt>
              </c:strCache>
            </c:strRef>
          </c:tx>
          <c:errBars>
            <c:errBarType val="both"/>
            <c:errValType val="cust"/>
            <c:plus>
              <c:numRef>
                <c:f>'BD otus affected'!$C$32:$U$32</c:f>
                <c:numCache>
                  <c:formatCode>General</c:formatCode>
                  <c:ptCount val="19"/>
                  <c:pt idx="0">
                    <c:v>0.15563235083148244</c:v>
                  </c:pt>
                  <c:pt idx="1">
                    <c:v>2.2304624303792528E-2</c:v>
                  </c:pt>
                  <c:pt idx="2">
                    <c:v>2.7392794350583033E-2</c:v>
                  </c:pt>
                  <c:pt idx="3">
                    <c:v>2.659500015667119E-3</c:v>
                  </c:pt>
                  <c:pt idx="4">
                    <c:v>7.6787585802220646E-4</c:v>
                  </c:pt>
                  <c:pt idx="5">
                    <c:v>7.6787585802220624E-4</c:v>
                  </c:pt>
                  <c:pt idx="6">
                    <c:v>2.0310630221635172E-3</c:v>
                  </c:pt>
                  <c:pt idx="7">
                    <c:v>9.9808761639447203E-3</c:v>
                  </c:pt>
                  <c:pt idx="8">
                    <c:v>2.7680553342253411E-3</c:v>
                  </c:pt>
                  <c:pt idx="9">
                    <c:v>0</c:v>
                  </c:pt>
                  <c:pt idx="10">
                    <c:v>2.6595000156671156E-3</c:v>
                  </c:pt>
                  <c:pt idx="11">
                    <c:v>6.5595854543814983E-3</c:v>
                  </c:pt>
                  <c:pt idx="12">
                    <c:v>7.6729850775301327E-4</c:v>
                  </c:pt>
                  <c:pt idx="13">
                    <c:v>2.6600000000000157E-3</c:v>
                  </c:pt>
                  <c:pt idx="14">
                    <c:v>1.3295000313401069E-3</c:v>
                  </c:pt>
                  <c:pt idx="15">
                    <c:v>0</c:v>
                  </c:pt>
                  <c:pt idx="16">
                    <c:v>7.0365645973964712E-3</c:v>
                  </c:pt>
                  <c:pt idx="17">
                    <c:v>0</c:v>
                  </c:pt>
                  <c:pt idx="18">
                    <c:v>1.4627500002848541E-2</c:v>
                  </c:pt>
                </c:numCache>
              </c:numRef>
            </c:plus>
            <c:minus>
              <c:numRef>
                <c:f>'BD otus affected'!$C$32:$U$32</c:f>
                <c:numCache>
                  <c:formatCode>General</c:formatCode>
                  <c:ptCount val="19"/>
                  <c:pt idx="0">
                    <c:v>0.15563235083148244</c:v>
                  </c:pt>
                  <c:pt idx="1">
                    <c:v>2.2304624303792528E-2</c:v>
                  </c:pt>
                  <c:pt idx="2">
                    <c:v>2.7392794350583033E-2</c:v>
                  </c:pt>
                  <c:pt idx="3">
                    <c:v>2.659500015667119E-3</c:v>
                  </c:pt>
                  <c:pt idx="4">
                    <c:v>7.6787585802220646E-4</c:v>
                  </c:pt>
                  <c:pt idx="5">
                    <c:v>7.6787585802220624E-4</c:v>
                  </c:pt>
                  <c:pt idx="6">
                    <c:v>2.0310630221635172E-3</c:v>
                  </c:pt>
                  <c:pt idx="7">
                    <c:v>9.9808761639447203E-3</c:v>
                  </c:pt>
                  <c:pt idx="8">
                    <c:v>2.7680553342253411E-3</c:v>
                  </c:pt>
                  <c:pt idx="9">
                    <c:v>0</c:v>
                  </c:pt>
                  <c:pt idx="10">
                    <c:v>2.6595000156671156E-3</c:v>
                  </c:pt>
                  <c:pt idx="11">
                    <c:v>6.5595854543814983E-3</c:v>
                  </c:pt>
                  <c:pt idx="12">
                    <c:v>7.6729850775301327E-4</c:v>
                  </c:pt>
                  <c:pt idx="13">
                    <c:v>2.6600000000000157E-3</c:v>
                  </c:pt>
                  <c:pt idx="14">
                    <c:v>1.3295000313401069E-3</c:v>
                  </c:pt>
                  <c:pt idx="15">
                    <c:v>0</c:v>
                  </c:pt>
                  <c:pt idx="16">
                    <c:v>7.0365645973964712E-3</c:v>
                  </c:pt>
                  <c:pt idx="17">
                    <c:v>0</c:v>
                  </c:pt>
                  <c:pt idx="18">
                    <c:v>1.4627500002848541E-2</c:v>
                  </c:pt>
                </c:numCache>
              </c:numRef>
            </c:minus>
          </c:errBars>
          <c:cat>
            <c:strRef>
              <c:f>'BD otus affected'!$C$37:$U$37</c:f>
              <c:strCache>
                <c:ptCount val="19"/>
                <c:pt idx="0">
                  <c:v>1-Bacillales</c:v>
                </c:pt>
                <c:pt idx="1">
                  <c:v>2-Rhizobiales</c:v>
                </c:pt>
                <c:pt idx="2">
                  <c:v>3-Sphingobacteriaceae</c:v>
                </c:pt>
                <c:pt idx="3">
                  <c:v>4-Bacillus</c:v>
                </c:pt>
                <c:pt idx="4">
                  <c:v>6-Rhodobacteraceae</c:v>
                </c:pt>
                <c:pt idx="5">
                  <c:v>7-Lysobacter</c:v>
                </c:pt>
                <c:pt idx="6">
                  <c:v>9-Comamonadaceae</c:v>
                </c:pt>
                <c:pt idx="7">
                  <c:v>11-Oxalobacteraceae</c:v>
                </c:pt>
                <c:pt idx="8">
                  <c:v>14-Xanthomonadaceae</c:v>
                </c:pt>
                <c:pt idx="9">
                  <c:v>16-Sphingomonas</c:v>
                </c:pt>
                <c:pt idx="10">
                  <c:v>18-Ammoniphilus</c:v>
                </c:pt>
                <c:pt idx="11">
                  <c:v>28-Chitinophaga</c:v>
                </c:pt>
                <c:pt idx="12">
                  <c:v>40-Bacillaceae</c:v>
                </c:pt>
                <c:pt idx="13">
                  <c:v>43-Rubrobacter</c:v>
                </c:pt>
                <c:pt idx="14">
                  <c:v>45-Chitinophagaceae</c:v>
                </c:pt>
                <c:pt idx="15">
                  <c:v>48-Clostridiales</c:v>
                </c:pt>
                <c:pt idx="16">
                  <c:v>126-Bacillales</c:v>
                </c:pt>
                <c:pt idx="17">
                  <c:v>153-Clostridium</c:v>
                </c:pt>
                <c:pt idx="18">
                  <c:v>584-Bacillales</c:v>
                </c:pt>
              </c:strCache>
            </c:strRef>
          </c:cat>
          <c:val>
            <c:numRef>
              <c:f>'BD otus affected'!$C$31:$U$31</c:f>
              <c:numCache>
                <c:formatCode>General</c:formatCode>
                <c:ptCount val="19"/>
                <c:pt idx="0">
                  <c:v>0.195035333333334</c:v>
                </c:pt>
                <c:pt idx="1">
                  <c:v>3.8120666666666671E-2</c:v>
                </c:pt>
                <c:pt idx="2">
                  <c:v>3.6790666666666694E-2</c:v>
                </c:pt>
                <c:pt idx="3">
                  <c:v>3.9893333333333456E-3</c:v>
                </c:pt>
                <c:pt idx="4">
                  <c:v>4.4333333333333844E-4</c:v>
                </c:pt>
                <c:pt idx="5">
                  <c:v>2.2166666666666671E-3</c:v>
                </c:pt>
                <c:pt idx="6">
                  <c:v>3.1030000000000133E-3</c:v>
                </c:pt>
                <c:pt idx="7">
                  <c:v>4.0337000000000123E-2</c:v>
                </c:pt>
                <c:pt idx="8">
                  <c:v>4.4326666666666889E-3</c:v>
                </c:pt>
                <c:pt idx="9">
                  <c:v>3.9890000000000056E-3</c:v>
                </c:pt>
                <c:pt idx="10">
                  <c:v>5.3193333333333599E-3</c:v>
                </c:pt>
                <c:pt idx="11">
                  <c:v>1.7730666666666683E-2</c:v>
                </c:pt>
                <c:pt idx="12">
                  <c:v>3.5460000000000088E-3</c:v>
                </c:pt>
                <c:pt idx="13">
                  <c:v>6.6490000000000134E-3</c:v>
                </c:pt>
                <c:pt idx="14">
                  <c:v>9.3086666666667237E-3</c:v>
                </c:pt>
                <c:pt idx="15">
                  <c:v>0</c:v>
                </c:pt>
                <c:pt idx="16">
                  <c:v>1.7287333333333349E-2</c:v>
                </c:pt>
                <c:pt idx="17">
                  <c:v>0</c:v>
                </c:pt>
                <c:pt idx="18">
                  <c:v>2.6595666666666691E-2</c:v>
                </c:pt>
              </c:numCache>
            </c:numRef>
          </c:val>
        </c:ser>
        <c:ser>
          <c:idx val="3"/>
          <c:order val="3"/>
          <c:tx>
            <c:strRef>
              <c:f>'BD otus affected'!$B$33</c:f>
              <c:strCache>
                <c:ptCount val="1"/>
                <c:pt idx="0">
                  <c:v>Fe₃O₄ 0.1%</c:v>
                </c:pt>
              </c:strCache>
            </c:strRef>
          </c:tx>
          <c:errBars>
            <c:errBarType val="both"/>
            <c:errValType val="cust"/>
            <c:plus>
              <c:numRef>
                <c:f>'BD otus affected'!$C$34:$U$34</c:f>
                <c:numCache>
                  <c:formatCode>General</c:formatCode>
                  <c:ptCount val="19"/>
                  <c:pt idx="0">
                    <c:v>2.6562373745582346E-2</c:v>
                  </c:pt>
                  <c:pt idx="1">
                    <c:v>4.7948284988447252E-3</c:v>
                  </c:pt>
                  <c:pt idx="2">
                    <c:v>1.1309812833700359E-2</c:v>
                  </c:pt>
                  <c:pt idx="3">
                    <c:v>1.0830503050797489E-2</c:v>
                  </c:pt>
                  <c:pt idx="4">
                    <c:v>7.6787585802220624E-4</c:v>
                  </c:pt>
                  <c:pt idx="5">
                    <c:v>7.6787585802220646E-4</c:v>
                  </c:pt>
                  <c:pt idx="6">
                    <c:v>1.5351743657752181E-3</c:v>
                  </c:pt>
                  <c:pt idx="7">
                    <c:v>5.7961885177531423E-3</c:v>
                  </c:pt>
                  <c:pt idx="8">
                    <c:v>2.6595000156671156E-3</c:v>
                  </c:pt>
                  <c:pt idx="9">
                    <c:v>2.0311721574828002E-3</c:v>
                  </c:pt>
                  <c:pt idx="10">
                    <c:v>5.3745948994629415E-3</c:v>
                  </c:pt>
                  <c:pt idx="11">
                    <c:v>8.088923372942378E-3</c:v>
                  </c:pt>
                  <c:pt idx="12">
                    <c:v>1.3883548333669437E-2</c:v>
                  </c:pt>
                  <c:pt idx="13">
                    <c:v>1.5357517160444038E-3</c:v>
                  </c:pt>
                  <c:pt idx="14">
                    <c:v>4.7948284988447304E-3</c:v>
                  </c:pt>
                  <c:pt idx="15">
                    <c:v>5.3189999999999999E-3</c:v>
                  </c:pt>
                  <c:pt idx="16">
                    <c:v>3.0709260818196312E-3</c:v>
                  </c:pt>
                  <c:pt idx="17">
                    <c:v>1.3320068355680508E-2</c:v>
                  </c:pt>
                  <c:pt idx="18">
                    <c:v>2.0310630221635172E-3</c:v>
                  </c:pt>
                </c:numCache>
              </c:numRef>
            </c:plus>
            <c:minus>
              <c:numRef>
                <c:f>'BD otus affected'!$C$34:$U$34</c:f>
                <c:numCache>
                  <c:formatCode>General</c:formatCode>
                  <c:ptCount val="19"/>
                  <c:pt idx="0">
                    <c:v>2.6562373745582346E-2</c:v>
                  </c:pt>
                  <c:pt idx="1">
                    <c:v>4.7948284988447252E-3</c:v>
                  </c:pt>
                  <c:pt idx="2">
                    <c:v>1.1309812833700359E-2</c:v>
                  </c:pt>
                  <c:pt idx="3">
                    <c:v>1.0830503050797489E-2</c:v>
                  </c:pt>
                  <c:pt idx="4">
                    <c:v>7.6787585802220624E-4</c:v>
                  </c:pt>
                  <c:pt idx="5">
                    <c:v>7.6787585802220646E-4</c:v>
                  </c:pt>
                  <c:pt idx="6">
                    <c:v>1.5351743657752181E-3</c:v>
                  </c:pt>
                  <c:pt idx="7">
                    <c:v>5.7961885177531423E-3</c:v>
                  </c:pt>
                  <c:pt idx="8">
                    <c:v>2.6595000156671156E-3</c:v>
                  </c:pt>
                  <c:pt idx="9">
                    <c:v>2.0311721574828002E-3</c:v>
                  </c:pt>
                  <c:pt idx="10">
                    <c:v>5.3745948994629415E-3</c:v>
                  </c:pt>
                  <c:pt idx="11">
                    <c:v>8.088923372942378E-3</c:v>
                  </c:pt>
                  <c:pt idx="12">
                    <c:v>1.3883548333669437E-2</c:v>
                  </c:pt>
                  <c:pt idx="13">
                    <c:v>1.5357517160444038E-3</c:v>
                  </c:pt>
                  <c:pt idx="14">
                    <c:v>4.7948284988447304E-3</c:v>
                  </c:pt>
                  <c:pt idx="15">
                    <c:v>5.3189999999999999E-3</c:v>
                  </c:pt>
                  <c:pt idx="16">
                    <c:v>3.0709260818196312E-3</c:v>
                  </c:pt>
                  <c:pt idx="17">
                    <c:v>1.3320068355680508E-2</c:v>
                  </c:pt>
                  <c:pt idx="18">
                    <c:v>2.0310630221635172E-3</c:v>
                  </c:pt>
                </c:numCache>
              </c:numRef>
            </c:minus>
          </c:errBars>
          <c:cat>
            <c:strRef>
              <c:f>'BD otus affected'!$C$37:$U$37</c:f>
              <c:strCache>
                <c:ptCount val="19"/>
                <c:pt idx="0">
                  <c:v>1-Bacillales</c:v>
                </c:pt>
                <c:pt idx="1">
                  <c:v>2-Rhizobiales</c:v>
                </c:pt>
                <c:pt idx="2">
                  <c:v>3-Sphingobacteriaceae</c:v>
                </c:pt>
                <c:pt idx="3">
                  <c:v>4-Bacillus</c:v>
                </c:pt>
                <c:pt idx="4">
                  <c:v>6-Rhodobacteraceae</c:v>
                </c:pt>
                <c:pt idx="5">
                  <c:v>7-Lysobacter</c:v>
                </c:pt>
                <c:pt idx="6">
                  <c:v>9-Comamonadaceae</c:v>
                </c:pt>
                <c:pt idx="7">
                  <c:v>11-Oxalobacteraceae</c:v>
                </c:pt>
                <c:pt idx="8">
                  <c:v>14-Xanthomonadaceae</c:v>
                </c:pt>
                <c:pt idx="9">
                  <c:v>16-Sphingomonas</c:v>
                </c:pt>
                <c:pt idx="10">
                  <c:v>18-Ammoniphilus</c:v>
                </c:pt>
                <c:pt idx="11">
                  <c:v>28-Chitinophaga</c:v>
                </c:pt>
                <c:pt idx="12">
                  <c:v>40-Bacillaceae</c:v>
                </c:pt>
                <c:pt idx="13">
                  <c:v>43-Rubrobacter</c:v>
                </c:pt>
                <c:pt idx="14">
                  <c:v>45-Chitinophagaceae</c:v>
                </c:pt>
                <c:pt idx="15">
                  <c:v>48-Clostridiales</c:v>
                </c:pt>
                <c:pt idx="16">
                  <c:v>126-Bacillales</c:v>
                </c:pt>
                <c:pt idx="17">
                  <c:v>153-Clostridium</c:v>
                </c:pt>
                <c:pt idx="18">
                  <c:v>584-Bacillales</c:v>
                </c:pt>
              </c:strCache>
            </c:strRef>
          </c:cat>
          <c:val>
            <c:numRef>
              <c:f>'BD otus affected'!$C$33:$U$33</c:f>
              <c:numCache>
                <c:formatCode>General</c:formatCode>
                <c:ptCount val="19"/>
                <c:pt idx="0">
                  <c:v>0.13164899999999999</c:v>
                </c:pt>
                <c:pt idx="1">
                  <c:v>5.4521333333333526E-2</c:v>
                </c:pt>
                <c:pt idx="2">
                  <c:v>1.9060333333333405E-2</c:v>
                </c:pt>
                <c:pt idx="3">
                  <c:v>2.039033333333334E-2</c:v>
                </c:pt>
                <c:pt idx="4">
                  <c:v>8.8666666666667546E-4</c:v>
                </c:pt>
                <c:pt idx="5">
                  <c:v>8.8666666666667546E-4</c:v>
                </c:pt>
                <c:pt idx="6">
                  <c:v>2.2163333333333392E-3</c:v>
                </c:pt>
                <c:pt idx="7">
                  <c:v>1.4627666666666681E-2</c:v>
                </c:pt>
                <c:pt idx="8">
                  <c:v>2.6596666666666691E-3</c:v>
                </c:pt>
                <c:pt idx="9">
                  <c:v>4.4326666666666889E-3</c:v>
                </c:pt>
                <c:pt idx="10">
                  <c:v>2.8368666666666667E-2</c:v>
                </c:pt>
                <c:pt idx="11">
                  <c:v>2.2606666666666692E-2</c:v>
                </c:pt>
                <c:pt idx="12">
                  <c:v>1.7287333333333349E-2</c:v>
                </c:pt>
                <c:pt idx="13">
                  <c:v>1.8173666666666682E-2</c:v>
                </c:pt>
                <c:pt idx="14">
                  <c:v>2.1276666666666767E-2</c:v>
                </c:pt>
                <c:pt idx="15">
                  <c:v>1.4628000000000007E-2</c:v>
                </c:pt>
                <c:pt idx="16">
                  <c:v>1.2855000000000005E-2</c:v>
                </c:pt>
                <c:pt idx="17">
                  <c:v>1.5514000000000003E-2</c:v>
                </c:pt>
                <c:pt idx="18">
                  <c:v>1.7730000000000048E-3</c:v>
                </c:pt>
              </c:numCache>
            </c:numRef>
          </c:val>
        </c:ser>
        <c:ser>
          <c:idx val="4"/>
          <c:order val="4"/>
          <c:tx>
            <c:strRef>
              <c:f>'BD otus affected'!$B$35</c:f>
              <c:strCache>
                <c:ptCount val="1"/>
                <c:pt idx="0">
                  <c:v>Fe₃O₄ 1%</c:v>
                </c:pt>
              </c:strCache>
            </c:strRef>
          </c:tx>
          <c:errBars>
            <c:errBarType val="both"/>
            <c:errValType val="cust"/>
            <c:plus>
              <c:numRef>
                <c:f>'BD otus affected'!$C$36:$U$36</c:f>
                <c:numCache>
                  <c:formatCode>General</c:formatCode>
                  <c:ptCount val="19"/>
                  <c:pt idx="0">
                    <c:v>2.7268865909678072E-2</c:v>
                  </c:pt>
                  <c:pt idx="1">
                    <c:v>2.6328413890699877E-2</c:v>
                  </c:pt>
                  <c:pt idx="2">
                    <c:v>1.0342850888415611E-2</c:v>
                  </c:pt>
                  <c:pt idx="3">
                    <c:v>2.0686408883612471E-2</c:v>
                  </c:pt>
                  <c:pt idx="4">
                    <c:v>1.0343557995196821E-2</c:v>
                  </c:pt>
                  <c:pt idx="5">
                    <c:v>9.403105976218757E-3</c:v>
                  </c:pt>
                  <c:pt idx="6">
                    <c:v>1.4103951857546876E-2</c:v>
                  </c:pt>
                  <c:pt idx="7">
                    <c:v>9.4031059762187483E-3</c:v>
                  </c:pt>
                  <c:pt idx="8">
                    <c:v>9.4031059762187483E-3</c:v>
                  </c:pt>
                  <c:pt idx="9">
                    <c:v>2.8213560569343367E-3</c:v>
                  </c:pt>
                  <c:pt idx="10">
                    <c:v>6.5824570260655732E-3</c:v>
                  </c:pt>
                  <c:pt idx="11">
                    <c:v>9.4045201897811025E-4</c:v>
                  </c:pt>
                  <c:pt idx="12">
                    <c:v>9.3974491219693079E-4</c:v>
                  </c:pt>
                  <c:pt idx="13">
                    <c:v>0</c:v>
                  </c:pt>
                  <c:pt idx="14">
                    <c:v>3.7611009691312621E-3</c:v>
                  </c:pt>
                  <c:pt idx="15">
                    <c:v>1.8809040379562248E-3</c:v>
                  </c:pt>
                  <c:pt idx="16">
                    <c:v>9.4045201897811025E-4</c:v>
                  </c:pt>
                  <c:pt idx="17">
                    <c:v>9.3974491219693079E-4</c:v>
                  </c:pt>
                  <c:pt idx="18">
                    <c:v>9.4045201897811025E-4</c:v>
                  </c:pt>
                </c:numCache>
              </c:numRef>
            </c:plus>
            <c:minus>
              <c:numRef>
                <c:f>'BD otus affected'!$C$36:$U$36</c:f>
                <c:numCache>
                  <c:formatCode>General</c:formatCode>
                  <c:ptCount val="19"/>
                  <c:pt idx="0">
                    <c:v>2.7268865909678072E-2</c:v>
                  </c:pt>
                  <c:pt idx="1">
                    <c:v>2.6328413890699877E-2</c:v>
                  </c:pt>
                  <c:pt idx="2">
                    <c:v>1.0342850888415611E-2</c:v>
                  </c:pt>
                  <c:pt idx="3">
                    <c:v>2.0686408883612471E-2</c:v>
                  </c:pt>
                  <c:pt idx="4">
                    <c:v>1.0343557995196821E-2</c:v>
                  </c:pt>
                  <c:pt idx="5">
                    <c:v>9.403105976218757E-3</c:v>
                  </c:pt>
                  <c:pt idx="6">
                    <c:v>1.4103951857546876E-2</c:v>
                  </c:pt>
                  <c:pt idx="7">
                    <c:v>9.4031059762187483E-3</c:v>
                  </c:pt>
                  <c:pt idx="8">
                    <c:v>9.4031059762187483E-3</c:v>
                  </c:pt>
                  <c:pt idx="9">
                    <c:v>2.8213560569343367E-3</c:v>
                  </c:pt>
                  <c:pt idx="10">
                    <c:v>6.5824570260655732E-3</c:v>
                  </c:pt>
                  <c:pt idx="11">
                    <c:v>9.4045201897811025E-4</c:v>
                  </c:pt>
                  <c:pt idx="12">
                    <c:v>9.3974491219693079E-4</c:v>
                  </c:pt>
                  <c:pt idx="13">
                    <c:v>0</c:v>
                  </c:pt>
                  <c:pt idx="14">
                    <c:v>3.7611009691312621E-3</c:v>
                  </c:pt>
                  <c:pt idx="15">
                    <c:v>1.8809040379562248E-3</c:v>
                  </c:pt>
                  <c:pt idx="16">
                    <c:v>9.4045201897811025E-4</c:v>
                  </c:pt>
                  <c:pt idx="17">
                    <c:v>9.3974491219693079E-4</c:v>
                  </c:pt>
                  <c:pt idx="18">
                    <c:v>9.4045201897811025E-4</c:v>
                  </c:pt>
                </c:numCache>
              </c:numRef>
            </c:minus>
          </c:errBars>
          <c:cat>
            <c:strRef>
              <c:f>'BD otus affected'!$C$37:$U$37</c:f>
              <c:strCache>
                <c:ptCount val="19"/>
                <c:pt idx="0">
                  <c:v>1-Bacillales</c:v>
                </c:pt>
                <c:pt idx="1">
                  <c:v>2-Rhizobiales</c:v>
                </c:pt>
                <c:pt idx="2">
                  <c:v>3-Sphingobacteriaceae</c:v>
                </c:pt>
                <c:pt idx="3">
                  <c:v>4-Bacillus</c:v>
                </c:pt>
                <c:pt idx="4">
                  <c:v>6-Rhodobacteraceae</c:v>
                </c:pt>
                <c:pt idx="5">
                  <c:v>7-Lysobacter</c:v>
                </c:pt>
                <c:pt idx="6">
                  <c:v>9-Comamonadaceae</c:v>
                </c:pt>
                <c:pt idx="7">
                  <c:v>11-Oxalobacteraceae</c:v>
                </c:pt>
                <c:pt idx="8">
                  <c:v>14-Xanthomonadaceae</c:v>
                </c:pt>
                <c:pt idx="9">
                  <c:v>16-Sphingomonas</c:v>
                </c:pt>
                <c:pt idx="10">
                  <c:v>18-Ammoniphilus</c:v>
                </c:pt>
                <c:pt idx="11">
                  <c:v>28-Chitinophaga</c:v>
                </c:pt>
                <c:pt idx="12">
                  <c:v>40-Bacillaceae</c:v>
                </c:pt>
                <c:pt idx="13">
                  <c:v>43-Rubrobacter</c:v>
                </c:pt>
                <c:pt idx="14">
                  <c:v>45-Chitinophagaceae</c:v>
                </c:pt>
                <c:pt idx="15">
                  <c:v>48-Clostridiales</c:v>
                </c:pt>
                <c:pt idx="16">
                  <c:v>126-Bacillales</c:v>
                </c:pt>
                <c:pt idx="17">
                  <c:v>153-Clostridium</c:v>
                </c:pt>
                <c:pt idx="18">
                  <c:v>584-Bacillales</c:v>
                </c:pt>
              </c:strCache>
            </c:strRef>
          </c:cat>
          <c:val>
            <c:numRef>
              <c:f>'BD otus affected'!$C$35:$U$35</c:f>
              <c:numCache>
                <c:formatCode>General</c:formatCode>
                <c:ptCount val="19"/>
                <c:pt idx="0">
                  <c:v>7.9122000000000123E-2</c:v>
                </c:pt>
                <c:pt idx="1">
                  <c:v>6.9149000000000002E-2</c:v>
                </c:pt>
                <c:pt idx="2">
                  <c:v>7.9122500000000123E-2</c:v>
                </c:pt>
                <c:pt idx="3">
                  <c:v>1.7287500000000025E-2</c:v>
                </c:pt>
                <c:pt idx="4">
                  <c:v>1.1303000000000021E-2</c:v>
                </c:pt>
                <c:pt idx="5">
                  <c:v>2.1277000000000126E-2</c:v>
                </c:pt>
                <c:pt idx="6">
                  <c:v>1.9282000000000066E-2</c:v>
                </c:pt>
                <c:pt idx="7">
                  <c:v>2.5266000000000011E-2</c:v>
                </c:pt>
                <c:pt idx="8">
                  <c:v>2.5266000000000011E-2</c:v>
                </c:pt>
                <c:pt idx="9">
                  <c:v>2.4601000000000085E-2</c:v>
                </c:pt>
                <c:pt idx="10">
                  <c:v>8.6435000000000227E-3</c:v>
                </c:pt>
                <c:pt idx="11">
                  <c:v>7.3140000000000019E-3</c:v>
                </c:pt>
                <c:pt idx="12">
                  <c:v>3.3245000000000093E-3</c:v>
                </c:pt>
                <c:pt idx="13">
                  <c:v>5.3189999999999999E-3</c:v>
                </c:pt>
                <c:pt idx="14">
                  <c:v>5.3195000000000022E-3</c:v>
                </c:pt>
                <c:pt idx="15">
                  <c:v>5.3190000000000104E-3</c:v>
                </c:pt>
                <c:pt idx="16">
                  <c:v>6.6500000000000033E-4</c:v>
                </c:pt>
                <c:pt idx="17">
                  <c:v>3.3245000000000093E-3</c:v>
                </c:pt>
                <c:pt idx="18">
                  <c:v>6.6500000000000033E-4</c:v>
                </c:pt>
              </c:numCache>
            </c:numRef>
          </c:val>
        </c:ser>
        <c:axId val="56309632"/>
        <c:axId val="56336768"/>
      </c:barChart>
      <c:catAx>
        <c:axId val="563096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TU number-classification</a:t>
                </a:r>
              </a:p>
            </c:rich>
          </c:tx>
        </c:title>
        <c:tickLblPos val="nextTo"/>
        <c:txPr>
          <a:bodyPr/>
          <a:lstStyle/>
          <a:p>
            <a:pPr>
              <a:defRPr sz="900" baseline="0"/>
            </a:pPr>
            <a:endParaRPr lang="en-US"/>
          </a:p>
        </c:txPr>
        <c:crossAx val="56336768"/>
        <c:crosses val="autoZero"/>
        <c:auto val="1"/>
        <c:lblAlgn val="ctr"/>
        <c:lblOffset val="100"/>
      </c:catAx>
      <c:valAx>
        <c:axId val="56336768"/>
        <c:scaling>
          <c:orientation val="minMax"/>
          <c:min val="0"/>
        </c:scaling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 of OTUs </a:t>
                </a:r>
              </a:p>
            </c:rich>
          </c:tx>
        </c:title>
        <c:numFmt formatCode="General" sourceLinked="1"/>
        <c:tickLblPos val="nextTo"/>
        <c:crossAx val="563096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6386161735774902"/>
          <c:y val="4.2090270573629733E-2"/>
          <c:w val="0.12415515915513572"/>
          <c:h val="0.32546640363259305"/>
        </c:manualLayout>
      </c:layout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>ARO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</cp:revision>
  <dcterms:created xsi:type="dcterms:W3CDTF">2013-11-25T06:23:00Z</dcterms:created>
  <dcterms:modified xsi:type="dcterms:W3CDTF">2013-11-25T06:25:00Z</dcterms:modified>
</cp:coreProperties>
</file>